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1"/>
        <w:spacing w:lineRule="auto" w:line="360"/>
        <w:jc w:val="both"/>
        <w:rPr>
          <w:rFonts w:ascii="Times New Roman" w:hAnsi="Times New Roman" w:eastAsia="Times New Roman" w:cs="Times New Roman"/>
          <w:i/>
          <w:i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>Table S1.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Evaluation of the performance of Kraken classifying reads at genus and species level for the reference genomes and among all samples of the studies analyzed.</w:t>
      </w:r>
    </w:p>
    <w:tbl>
      <w:tblPr>
        <w:tblStyle w:val="Table1"/>
        <w:tblW w:w="11010" w:type="dxa"/>
        <w:jc w:val="left"/>
        <w:tblInd w:w="-890" w:type="dxa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1829"/>
        <w:gridCol w:w="1919"/>
        <w:gridCol w:w="2159"/>
        <w:gridCol w:w="1079"/>
        <w:gridCol w:w="1230"/>
        <w:gridCol w:w="1290"/>
        <w:gridCol w:w="1503"/>
      </w:tblGrid>
      <w:tr>
        <w:trPr>
          <w:trHeight w:val="1880" w:hRule="atLeast"/>
        </w:trPr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rganism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Reads classified as target species  (Illumina MiSeq; 250bp)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Reads classified as target genus (Illumina MiSeq; 250bp)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Reads classified as target species  (Illumina HiSeq; 100bp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Reads classified as target genus (Illumina HiSeq; 100bp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Maximum proportion classified among all samples from each corresponding study as target specie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Maximum proportion classified among all samples from each corresponding study as target genus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A. baumannii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07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61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7.98%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54%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7.37%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39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C. difficile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40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40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95%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95%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37%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37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E. faecalis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55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3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07%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65%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11%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27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E. faecium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30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5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4%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9%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7.7%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97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K. pneumoniae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7.86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96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.20%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%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.96%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7.07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L. pneumophila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0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61%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8%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0%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4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L. monocytogenes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26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6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57%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7%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32%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0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M. tuberculosis </w:t>
            </w:r>
          </w:p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mplex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8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8%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9%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N. gonorrhoeae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16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.96%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9%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2%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8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P. aeruginosa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5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9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5%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5%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9%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2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. enterica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58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3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3%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25%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90%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25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. aureus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5.01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5.39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.57%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5.35%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6.10%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5.15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T. pallidum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3.54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2.74%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.75%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.75%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V. cholerae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59%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3%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90%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4%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0%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2%</w:t>
            </w:r>
          </w:p>
        </w:tc>
      </w:tr>
    </w:tbl>
    <w:p>
      <w:pPr>
        <w:pStyle w:val="Normal1"/>
        <w:spacing w:lineRule="auto" w:line="480"/>
        <w:ind w:hanging="992"/>
        <w:jc w:val="both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* species in the case of MTB (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Mycobacterium tuberculosis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complex)</w:t>
      </w:r>
    </w:p>
    <w:p>
      <w:pPr>
        <w:pStyle w:val="Normal1"/>
        <w:jc w:val="both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1"/>
        <w:spacing w:lineRule="auto" w:line="36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45"/>
  <w:defaultTabStop w:val="720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spacing w:lineRule="auto" w:line="276"/>
      <w:jc w:val="left"/>
    </w:pPr>
    <w:rPr>
      <w:rFonts w:ascii="Arial" w:hAnsi="Arial" w:eastAsia="Arial" w:cs="Arial"/>
      <w:color w:val="auto"/>
      <w:kern w:val="0"/>
      <w:sz w:val="22"/>
      <w:szCs w:val="22"/>
      <w:lang w:val="es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Normal1" w:default="1">
    <w:name w:val="LO-normal"/>
    <w:qFormat/>
    <w:pPr>
      <w:widowControl/>
      <w:bidi w:val="0"/>
      <w:spacing w:lineRule="auto" w:line="276"/>
      <w:jc w:val="left"/>
    </w:pPr>
    <w:rPr>
      <w:rFonts w:ascii="Arial" w:hAnsi="Arial" w:eastAsia="Arial" w:cs="Arial"/>
      <w:color w:val="auto"/>
      <w:kern w:val="0"/>
      <w:sz w:val="22"/>
      <w:szCs w:val="22"/>
      <w:lang w:val="es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2.8.2$Linux_X86_64 LibreOffice_project/20$Build-2</Application>
  <Pages>1</Pages>
  <Words>209</Words>
  <Characters>1220</Characters>
  <CharactersWithSpaces>1324</CharactersWithSpaces>
  <Paragraphs>10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0-01-20T15:35:59Z</dcterms:modified>
  <cp:revision>1</cp:revision>
  <dc:subject/>
  <dc:title/>
</cp:coreProperties>
</file>